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F369FE" w14:textId="5A729635" w:rsidR="00D16C9C" w:rsidRDefault="003E0637" w:rsidP="00D16C9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1</w:t>
      </w:r>
      <w:r w:rsidR="00D16C9C">
        <w:rPr>
          <w:rFonts w:ascii="Times New Roman" w:hAnsi="Times New Roman" w:cs="Times New Roman"/>
          <w:sz w:val="24"/>
          <w:szCs w:val="24"/>
        </w:rPr>
        <w:t xml:space="preserve"> </w:t>
      </w:r>
      <w:r w:rsidR="00C64348">
        <w:rPr>
          <w:rFonts w:ascii="Times New Roman" w:hAnsi="Times New Roman" w:cs="Times New Roman"/>
          <w:sz w:val="24"/>
          <w:szCs w:val="24"/>
        </w:rPr>
        <w:t>Figure</w:t>
      </w:r>
      <w:r w:rsidR="00D16C9C">
        <w:rPr>
          <w:rFonts w:ascii="Times New Roman" w:hAnsi="Times New Roman" w:cs="Times New Roman"/>
          <w:sz w:val="24"/>
          <w:szCs w:val="24"/>
        </w:rPr>
        <w:t>. Numbers of unstably housed veterans identified with different data sources, treating participation in HUD-VASH as an indicator of housing instability</w:t>
      </w:r>
    </w:p>
    <w:p w14:paraId="33361170" w14:textId="77777777" w:rsidR="00D16C9C" w:rsidRDefault="00D16C9C" w:rsidP="00D16C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98A641" wp14:editId="492EE574">
            <wp:extent cx="5067300" cy="4507922"/>
            <wp:effectExtent l="19050" t="19050" r="19050" b="2603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363" cy="452310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C47B933" w14:textId="77777777" w:rsidR="00D16C9C" w:rsidRPr="003715FB" w:rsidRDefault="00D16C9C" w:rsidP="00D16C9C">
      <w:pPr>
        <w:rPr>
          <w:rFonts w:ascii="Times New Roman" w:hAnsi="Times New Roman" w:cs="Times New Roman"/>
          <w:sz w:val="24"/>
          <w:szCs w:val="24"/>
        </w:rPr>
      </w:pPr>
      <w:r w:rsidRPr="00C66DAE">
        <w:rPr>
          <w:rFonts w:ascii="Times New Roman" w:hAnsi="Times New Roman" w:cs="Times New Roman"/>
          <w:sz w:val="24"/>
          <w:szCs w:val="24"/>
        </w:rPr>
        <w:t>Note: ICD= International Classification of Diseases; HSCR= Homeless Screening Clinical Reminder; HUD-VASH= Housing and Urban Devel</w:t>
      </w:r>
      <w:r>
        <w:rPr>
          <w:rFonts w:ascii="Times New Roman" w:hAnsi="Times New Roman" w:cs="Times New Roman"/>
          <w:sz w:val="24"/>
          <w:szCs w:val="24"/>
        </w:rPr>
        <w:t>opment-Veterans Affairs Supportive Housing, HOMES= Homeless Operations Management Evaluation System, SSVF= Supportive Services for Veterans Families, RRH= Rapid Re-housing.</w:t>
      </w:r>
    </w:p>
    <w:p w14:paraId="6105FBF8" w14:textId="77777777" w:rsidR="004E5227" w:rsidRDefault="004E5227"/>
    <w:sectPr w:rsidR="004E5227" w:rsidSect="00D36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C9C"/>
    <w:rsid w:val="00096483"/>
    <w:rsid w:val="00341F0D"/>
    <w:rsid w:val="003E0637"/>
    <w:rsid w:val="004E5227"/>
    <w:rsid w:val="00512150"/>
    <w:rsid w:val="00C64348"/>
    <w:rsid w:val="00D1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81840"/>
  <w15:chartTrackingRefBased/>
  <w15:docId w15:val="{C6805C59-11A4-43D1-A453-9AB8DE7E0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6C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, Jack</dc:creator>
  <cp:keywords/>
  <dc:description/>
  <cp:lastModifiedBy>Pricilla</cp:lastModifiedBy>
  <cp:revision>2</cp:revision>
  <dcterms:created xsi:type="dcterms:W3CDTF">2022-12-22T13:16:00Z</dcterms:created>
  <dcterms:modified xsi:type="dcterms:W3CDTF">2022-12-22T13:16:00Z</dcterms:modified>
</cp:coreProperties>
</file>